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704EE" w14:textId="77110370" w:rsidR="00C50761" w:rsidRPr="00A80D7C" w:rsidRDefault="007851B7" w:rsidP="00C50761">
      <w:pPr>
        <w:spacing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oronto</w:t>
      </w:r>
      <w:r w:rsidR="00C50761" w:rsidRPr="00A80D7C">
        <w:rPr>
          <w:b/>
          <w:bCs/>
          <w:sz w:val="32"/>
          <w:szCs w:val="32"/>
        </w:rPr>
        <w:t xml:space="preserve"> ACHD fellows</w:t>
      </w:r>
      <w:r>
        <w:rPr>
          <w:b/>
          <w:bCs/>
          <w:sz w:val="32"/>
          <w:szCs w:val="32"/>
        </w:rPr>
        <w:t xml:space="preserve"> 1993-2024</w:t>
      </w:r>
      <w:r w:rsidR="00C50761" w:rsidRPr="00A80D7C">
        <w:rPr>
          <w:b/>
          <w:bCs/>
          <w:sz w:val="32"/>
          <w:szCs w:val="32"/>
        </w:rPr>
        <w:t xml:space="preserve"> by country</w:t>
      </w:r>
      <w:r>
        <w:rPr>
          <w:b/>
          <w:bCs/>
          <w:sz w:val="32"/>
          <w:szCs w:val="32"/>
        </w:rPr>
        <w:t xml:space="preserve"> of origin</w:t>
      </w:r>
    </w:p>
    <w:p w14:paraId="4132DA5F" w14:textId="77777777" w:rsidR="00C50761" w:rsidRDefault="00C50761" w:rsidP="00C50761">
      <w:pPr>
        <w:spacing w:line="480" w:lineRule="auto"/>
      </w:pPr>
    </w:p>
    <w:p w14:paraId="5A8A5CD3" w14:textId="194D8D18" w:rsidR="00C50761" w:rsidRDefault="00C50761" w:rsidP="00C50761">
      <w:pPr>
        <w:spacing w:line="480" w:lineRule="auto"/>
      </w:pPr>
      <w:r w:rsidRPr="00F061BB">
        <w:rPr>
          <w:b/>
          <w:bCs/>
        </w:rPr>
        <w:t>Europe</w:t>
      </w:r>
      <w:r>
        <w:tab/>
      </w:r>
      <w:r>
        <w:tab/>
      </w:r>
      <w:r>
        <w:tab/>
      </w:r>
      <w:r>
        <w:tab/>
      </w:r>
      <w:r>
        <w:tab/>
      </w:r>
      <w:r w:rsidRPr="00A80D7C">
        <w:rPr>
          <w:b/>
          <w:bCs/>
        </w:rPr>
        <w:t>37</w:t>
      </w:r>
    </w:p>
    <w:p w14:paraId="425A2CAD" w14:textId="0280DAC0" w:rsidR="00F061BB" w:rsidRDefault="00F061BB" w:rsidP="00A80D7C">
      <w:pPr>
        <w:pStyle w:val="ListParagraph"/>
        <w:numPr>
          <w:ilvl w:val="0"/>
          <w:numId w:val="11"/>
        </w:numPr>
        <w:spacing w:line="480" w:lineRule="auto"/>
      </w:pPr>
      <w:r>
        <w:t>United Kingdom</w:t>
      </w:r>
      <w:r>
        <w:tab/>
        <w:t>1</w:t>
      </w:r>
      <w:r w:rsidR="00A80D7C">
        <w:t>2</w:t>
      </w:r>
    </w:p>
    <w:p w14:paraId="43198F30" w14:textId="6A5A370C" w:rsidR="00A80D7C" w:rsidRDefault="00A80D7C" w:rsidP="00A80D7C">
      <w:pPr>
        <w:pStyle w:val="ListParagraph"/>
        <w:numPr>
          <w:ilvl w:val="0"/>
          <w:numId w:val="11"/>
        </w:numPr>
        <w:spacing w:line="480" w:lineRule="auto"/>
      </w:pPr>
      <w:r>
        <w:t>Switzerland</w:t>
      </w:r>
      <w:r>
        <w:tab/>
      </w:r>
      <w:r>
        <w:tab/>
        <w:t xml:space="preserve">   8</w:t>
      </w:r>
    </w:p>
    <w:p w14:paraId="5F4AE0F8" w14:textId="29EEEBE6" w:rsidR="00A80D7C" w:rsidRDefault="00A80D7C" w:rsidP="00A80D7C">
      <w:pPr>
        <w:pStyle w:val="ListParagraph"/>
        <w:numPr>
          <w:ilvl w:val="0"/>
          <w:numId w:val="11"/>
        </w:numPr>
        <w:spacing w:line="480" w:lineRule="auto"/>
      </w:pPr>
      <w:r>
        <w:t>Spain</w:t>
      </w:r>
      <w:r>
        <w:tab/>
      </w:r>
      <w:r>
        <w:tab/>
      </w:r>
      <w:r>
        <w:tab/>
        <w:t xml:space="preserve">   5</w:t>
      </w:r>
    </w:p>
    <w:p w14:paraId="09A244EB" w14:textId="575D32FA" w:rsidR="00F061BB" w:rsidRDefault="00F061BB" w:rsidP="00A80D7C">
      <w:pPr>
        <w:pStyle w:val="ListParagraph"/>
        <w:numPr>
          <w:ilvl w:val="0"/>
          <w:numId w:val="11"/>
        </w:numPr>
        <w:spacing w:line="480" w:lineRule="auto"/>
      </w:pPr>
      <w:r>
        <w:t>Germany</w:t>
      </w:r>
      <w:r>
        <w:tab/>
      </w:r>
      <w:r>
        <w:tab/>
        <w:t xml:space="preserve">   3</w:t>
      </w:r>
    </w:p>
    <w:p w14:paraId="0C2AC292" w14:textId="45DDA85D" w:rsidR="00F061BB" w:rsidRDefault="00F061BB" w:rsidP="00A80D7C">
      <w:pPr>
        <w:pStyle w:val="ListParagraph"/>
        <w:numPr>
          <w:ilvl w:val="0"/>
          <w:numId w:val="11"/>
        </w:numPr>
        <w:spacing w:line="480" w:lineRule="auto"/>
      </w:pPr>
      <w:r>
        <w:t>Belgium</w:t>
      </w:r>
      <w:r>
        <w:tab/>
      </w:r>
      <w:r>
        <w:tab/>
        <w:t xml:space="preserve">   2</w:t>
      </w:r>
    </w:p>
    <w:p w14:paraId="7D0640B7" w14:textId="7B860DF7" w:rsidR="00F061BB" w:rsidRDefault="00F061BB" w:rsidP="00A80D7C">
      <w:pPr>
        <w:pStyle w:val="ListParagraph"/>
        <w:numPr>
          <w:ilvl w:val="0"/>
          <w:numId w:val="11"/>
        </w:numPr>
        <w:spacing w:line="480" w:lineRule="auto"/>
      </w:pPr>
      <w:r>
        <w:t>Austria</w:t>
      </w:r>
      <w:r>
        <w:tab/>
      </w:r>
      <w:r>
        <w:tab/>
        <w:t xml:space="preserve">   1</w:t>
      </w:r>
    </w:p>
    <w:p w14:paraId="78DFB89C" w14:textId="74B72ED1" w:rsidR="00F061BB" w:rsidRDefault="00F061BB" w:rsidP="00A80D7C">
      <w:pPr>
        <w:pStyle w:val="ListParagraph"/>
        <w:numPr>
          <w:ilvl w:val="0"/>
          <w:numId w:val="11"/>
        </w:numPr>
        <w:spacing w:line="480" w:lineRule="auto"/>
      </w:pPr>
      <w:r>
        <w:t>Denmark</w:t>
      </w:r>
      <w:r>
        <w:tab/>
      </w:r>
      <w:r>
        <w:tab/>
        <w:t xml:space="preserve">   1</w:t>
      </w:r>
    </w:p>
    <w:p w14:paraId="2C9268DB" w14:textId="1A68A505" w:rsidR="00C50761" w:rsidRDefault="00F061BB" w:rsidP="00A80D7C">
      <w:pPr>
        <w:pStyle w:val="ListParagraph"/>
        <w:numPr>
          <w:ilvl w:val="0"/>
          <w:numId w:val="11"/>
        </w:numPr>
        <w:spacing w:line="480" w:lineRule="auto"/>
      </w:pPr>
      <w:r>
        <w:t>France</w:t>
      </w:r>
      <w:r>
        <w:tab/>
      </w:r>
      <w:r>
        <w:tab/>
      </w:r>
      <w:r>
        <w:tab/>
        <w:t xml:space="preserve">   1</w:t>
      </w:r>
    </w:p>
    <w:p w14:paraId="2BB930A8" w14:textId="03FE23FB" w:rsidR="00F061BB" w:rsidRDefault="00F061BB" w:rsidP="00A80D7C">
      <w:pPr>
        <w:pStyle w:val="ListParagraph"/>
        <w:numPr>
          <w:ilvl w:val="0"/>
          <w:numId w:val="11"/>
        </w:numPr>
        <w:spacing w:line="480" w:lineRule="auto"/>
      </w:pPr>
      <w:r>
        <w:t>Greece</w:t>
      </w:r>
      <w:r>
        <w:tab/>
      </w:r>
      <w:r>
        <w:tab/>
        <w:t xml:space="preserve">   1</w:t>
      </w:r>
    </w:p>
    <w:p w14:paraId="51914861" w14:textId="730D97E2" w:rsidR="00F061BB" w:rsidRDefault="00F061BB" w:rsidP="00A80D7C">
      <w:pPr>
        <w:pStyle w:val="ListParagraph"/>
        <w:numPr>
          <w:ilvl w:val="0"/>
          <w:numId w:val="11"/>
        </w:numPr>
        <w:spacing w:line="480" w:lineRule="auto"/>
      </w:pPr>
      <w:r>
        <w:t>Hungary</w:t>
      </w:r>
      <w:r>
        <w:tab/>
      </w:r>
      <w:r>
        <w:tab/>
        <w:t xml:space="preserve">   1</w:t>
      </w:r>
    </w:p>
    <w:p w14:paraId="24211861" w14:textId="6D962F31" w:rsidR="00F061BB" w:rsidRDefault="00F061BB" w:rsidP="00A80D7C">
      <w:pPr>
        <w:pStyle w:val="ListParagraph"/>
        <w:numPr>
          <w:ilvl w:val="0"/>
          <w:numId w:val="11"/>
        </w:numPr>
        <w:spacing w:line="480" w:lineRule="auto"/>
      </w:pPr>
      <w:r>
        <w:t>Norway</w:t>
      </w:r>
      <w:r>
        <w:tab/>
      </w:r>
      <w:r>
        <w:tab/>
        <w:t xml:space="preserve">   1</w:t>
      </w:r>
    </w:p>
    <w:p w14:paraId="2F1EA028" w14:textId="48CE5546" w:rsidR="00C50761" w:rsidRDefault="00A80D7C" w:rsidP="00A80D7C">
      <w:pPr>
        <w:pStyle w:val="ListParagraph"/>
        <w:numPr>
          <w:ilvl w:val="0"/>
          <w:numId w:val="11"/>
        </w:numPr>
        <w:spacing w:line="480" w:lineRule="auto"/>
      </w:pPr>
      <w:r>
        <w:t>Sweden</w:t>
      </w:r>
      <w:r>
        <w:tab/>
      </w:r>
      <w:r>
        <w:tab/>
        <w:t xml:space="preserve">   1</w:t>
      </w:r>
    </w:p>
    <w:p w14:paraId="38406569" w14:textId="7D1F5B73" w:rsidR="00C50761" w:rsidRPr="00C50761" w:rsidRDefault="00C50761" w:rsidP="00C50761">
      <w:pPr>
        <w:spacing w:line="480" w:lineRule="auto"/>
        <w:rPr>
          <w:b/>
          <w:bCs/>
        </w:rPr>
      </w:pPr>
      <w:r w:rsidRPr="00C50761">
        <w:rPr>
          <w:b/>
          <w:bCs/>
        </w:rPr>
        <w:t>North America</w:t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  <w:t>34</w:t>
      </w:r>
    </w:p>
    <w:p w14:paraId="2ACAB971" w14:textId="5172E4AC" w:rsidR="00C50761" w:rsidRDefault="00C50761" w:rsidP="00A80D7C">
      <w:pPr>
        <w:pStyle w:val="ListParagraph"/>
        <w:numPr>
          <w:ilvl w:val="0"/>
          <w:numId w:val="10"/>
        </w:numPr>
        <w:spacing w:line="480" w:lineRule="auto"/>
      </w:pPr>
      <w:r>
        <w:t>Canada</w:t>
      </w:r>
      <w:r>
        <w:tab/>
      </w:r>
      <w:r>
        <w:tab/>
        <w:t>24</w:t>
      </w:r>
    </w:p>
    <w:p w14:paraId="1569DD33" w14:textId="77A1C6C1" w:rsidR="00F061BB" w:rsidRDefault="00F061BB" w:rsidP="00A80D7C">
      <w:pPr>
        <w:pStyle w:val="ListParagraph"/>
        <w:numPr>
          <w:ilvl w:val="0"/>
          <w:numId w:val="10"/>
        </w:numPr>
        <w:spacing w:line="480" w:lineRule="auto"/>
      </w:pPr>
      <w:r>
        <w:t>USA</w:t>
      </w:r>
      <w:r>
        <w:tab/>
      </w:r>
      <w:r>
        <w:tab/>
      </w:r>
      <w:proofErr w:type="gramStart"/>
      <w:r>
        <w:tab/>
        <w:t xml:space="preserve">  8</w:t>
      </w:r>
      <w:proofErr w:type="gramEnd"/>
    </w:p>
    <w:p w14:paraId="1028CACF" w14:textId="651C67F8" w:rsidR="00C50761" w:rsidRDefault="00C50761" w:rsidP="00A80D7C">
      <w:pPr>
        <w:pStyle w:val="ListParagraph"/>
        <w:numPr>
          <w:ilvl w:val="0"/>
          <w:numId w:val="10"/>
        </w:numPr>
        <w:spacing w:line="480" w:lineRule="auto"/>
      </w:pPr>
      <w:r>
        <w:t>Mexico</w:t>
      </w:r>
      <w:r>
        <w:tab/>
      </w:r>
      <w:proofErr w:type="gramStart"/>
      <w:r>
        <w:tab/>
      </w:r>
      <w:r w:rsidR="00F061BB">
        <w:t xml:space="preserve">  </w:t>
      </w:r>
      <w:r>
        <w:t>2</w:t>
      </w:r>
      <w:proofErr w:type="gramEnd"/>
    </w:p>
    <w:p w14:paraId="1CF52AF9" w14:textId="77777777" w:rsidR="00C50761" w:rsidRDefault="00C50761" w:rsidP="00C50761">
      <w:pPr>
        <w:spacing w:line="480" w:lineRule="auto"/>
      </w:pPr>
    </w:p>
    <w:p w14:paraId="72B1FA21" w14:textId="77777777" w:rsidR="00A80D7C" w:rsidRDefault="00A80D7C" w:rsidP="00C50761">
      <w:pPr>
        <w:spacing w:line="480" w:lineRule="auto"/>
      </w:pPr>
    </w:p>
    <w:p w14:paraId="3EF91BBA" w14:textId="0A08355C" w:rsidR="00C50761" w:rsidRPr="00C50761" w:rsidRDefault="00C50761" w:rsidP="00C50761">
      <w:pPr>
        <w:spacing w:line="480" w:lineRule="auto"/>
        <w:rPr>
          <w:b/>
          <w:bCs/>
        </w:rPr>
      </w:pPr>
      <w:r w:rsidRPr="00C50761">
        <w:rPr>
          <w:b/>
          <w:bCs/>
        </w:rPr>
        <w:lastRenderedPageBreak/>
        <w:t>Central America</w:t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  <w:t xml:space="preserve">   1</w:t>
      </w:r>
    </w:p>
    <w:p w14:paraId="07A642E7" w14:textId="4D6C1440" w:rsidR="00C50761" w:rsidRDefault="00C50761" w:rsidP="00A80D7C">
      <w:pPr>
        <w:pStyle w:val="ListParagraph"/>
        <w:numPr>
          <w:ilvl w:val="0"/>
          <w:numId w:val="9"/>
        </w:numPr>
        <w:spacing w:line="480" w:lineRule="auto"/>
      </w:pPr>
      <w:r>
        <w:t>Honduras</w:t>
      </w:r>
      <w:r>
        <w:tab/>
      </w:r>
      <w:r>
        <w:tab/>
        <w:t>1</w:t>
      </w:r>
    </w:p>
    <w:p w14:paraId="7FD13F81" w14:textId="5A32752B" w:rsidR="00C50761" w:rsidRPr="00C50761" w:rsidRDefault="00C50761" w:rsidP="00C50761">
      <w:pPr>
        <w:spacing w:line="480" w:lineRule="auto"/>
        <w:rPr>
          <w:b/>
          <w:bCs/>
        </w:rPr>
      </w:pPr>
      <w:r w:rsidRPr="00C50761">
        <w:rPr>
          <w:b/>
          <w:bCs/>
        </w:rPr>
        <w:t>South America</w:t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  <w:t>7</w:t>
      </w:r>
    </w:p>
    <w:p w14:paraId="139A26E6" w14:textId="7AB110A4" w:rsidR="00F061BB" w:rsidRDefault="00F061BB" w:rsidP="00A80D7C">
      <w:pPr>
        <w:pStyle w:val="ListParagraph"/>
        <w:numPr>
          <w:ilvl w:val="0"/>
          <w:numId w:val="8"/>
        </w:numPr>
        <w:spacing w:line="480" w:lineRule="auto"/>
      </w:pPr>
      <w:r>
        <w:t>Argentina</w:t>
      </w:r>
      <w:r>
        <w:tab/>
      </w:r>
      <w:r>
        <w:tab/>
        <w:t>2</w:t>
      </w:r>
    </w:p>
    <w:p w14:paraId="5E7A1DE5" w14:textId="43D66980" w:rsidR="00F061BB" w:rsidRDefault="00F061BB" w:rsidP="00A80D7C">
      <w:pPr>
        <w:pStyle w:val="ListParagraph"/>
        <w:numPr>
          <w:ilvl w:val="0"/>
          <w:numId w:val="8"/>
        </w:numPr>
        <w:spacing w:line="480" w:lineRule="auto"/>
      </w:pPr>
      <w:r>
        <w:t>Chile</w:t>
      </w:r>
      <w:r>
        <w:tab/>
      </w:r>
      <w:r>
        <w:tab/>
      </w:r>
      <w:r>
        <w:tab/>
        <w:t>2</w:t>
      </w:r>
    </w:p>
    <w:p w14:paraId="66781928" w14:textId="529188D1" w:rsidR="00F061BB" w:rsidRDefault="00F061BB" w:rsidP="00A80D7C">
      <w:pPr>
        <w:pStyle w:val="ListParagraph"/>
        <w:numPr>
          <w:ilvl w:val="0"/>
          <w:numId w:val="8"/>
        </w:numPr>
        <w:spacing w:line="480" w:lineRule="auto"/>
      </w:pPr>
      <w:r>
        <w:t>Brazil</w:t>
      </w:r>
      <w:r>
        <w:tab/>
      </w:r>
      <w:r>
        <w:tab/>
      </w:r>
      <w:r>
        <w:tab/>
        <w:t>1</w:t>
      </w:r>
    </w:p>
    <w:p w14:paraId="775C06D4" w14:textId="79BE6B06" w:rsidR="00C50761" w:rsidRDefault="00C50761" w:rsidP="00A80D7C">
      <w:pPr>
        <w:pStyle w:val="ListParagraph"/>
        <w:numPr>
          <w:ilvl w:val="0"/>
          <w:numId w:val="8"/>
        </w:numPr>
        <w:spacing w:line="480" w:lineRule="auto"/>
      </w:pPr>
      <w:r>
        <w:t>Col</w:t>
      </w:r>
      <w:r w:rsidR="00ED2FB9">
        <w:t>o</w:t>
      </w:r>
      <w:r>
        <w:t>mbia</w:t>
      </w:r>
      <w:r>
        <w:tab/>
      </w:r>
      <w:r>
        <w:tab/>
        <w:t>1</w:t>
      </w:r>
    </w:p>
    <w:p w14:paraId="142EE462" w14:textId="77F3B846" w:rsidR="00C50761" w:rsidRDefault="00F061BB" w:rsidP="00A80D7C">
      <w:pPr>
        <w:pStyle w:val="ListParagraph"/>
        <w:numPr>
          <w:ilvl w:val="0"/>
          <w:numId w:val="8"/>
        </w:numPr>
        <w:spacing w:line="480" w:lineRule="auto"/>
      </w:pPr>
      <w:r>
        <w:t>Uruguay</w:t>
      </w:r>
      <w:r>
        <w:tab/>
      </w:r>
      <w:r>
        <w:tab/>
        <w:t>1</w:t>
      </w:r>
    </w:p>
    <w:p w14:paraId="1B3B0503" w14:textId="15706F27" w:rsidR="00C50761" w:rsidRDefault="00C50761" w:rsidP="00C50761">
      <w:pPr>
        <w:spacing w:line="480" w:lineRule="auto"/>
      </w:pPr>
      <w:r w:rsidRPr="00C50761">
        <w:rPr>
          <w:b/>
          <w:bCs/>
        </w:rPr>
        <w:t>Australia</w:t>
      </w:r>
      <w:r>
        <w:tab/>
      </w:r>
      <w:r>
        <w:tab/>
      </w:r>
      <w:r>
        <w:tab/>
      </w:r>
      <w:r>
        <w:tab/>
      </w:r>
      <w:r>
        <w:tab/>
      </w:r>
      <w:r w:rsidRPr="00A80D7C">
        <w:rPr>
          <w:b/>
          <w:bCs/>
        </w:rPr>
        <w:t>9</w:t>
      </w:r>
    </w:p>
    <w:p w14:paraId="5E910AD2" w14:textId="4B37B1D0" w:rsidR="00C50761" w:rsidRPr="00C50761" w:rsidRDefault="00C50761" w:rsidP="00C50761">
      <w:pPr>
        <w:spacing w:line="480" w:lineRule="auto"/>
        <w:rPr>
          <w:b/>
          <w:bCs/>
        </w:rPr>
      </w:pPr>
      <w:r w:rsidRPr="00C50761">
        <w:rPr>
          <w:b/>
          <w:bCs/>
        </w:rPr>
        <w:t>Caribbean</w:t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  <w:t>1</w:t>
      </w:r>
    </w:p>
    <w:p w14:paraId="67FE8FFD" w14:textId="3311C48F" w:rsidR="00C50761" w:rsidRDefault="00C50761" w:rsidP="00A80D7C">
      <w:pPr>
        <w:pStyle w:val="ListParagraph"/>
        <w:numPr>
          <w:ilvl w:val="0"/>
          <w:numId w:val="7"/>
        </w:numPr>
        <w:spacing w:line="480" w:lineRule="auto"/>
      </w:pPr>
      <w:r>
        <w:t>Jamaica</w:t>
      </w:r>
      <w:r>
        <w:tab/>
      </w:r>
      <w:r w:rsidR="00F061BB">
        <w:tab/>
      </w:r>
      <w:r>
        <w:t>1</w:t>
      </w:r>
    </w:p>
    <w:p w14:paraId="7ADC36F3" w14:textId="6007C802" w:rsidR="00C50761" w:rsidRDefault="00C50761" w:rsidP="00C50761">
      <w:pPr>
        <w:spacing w:line="480" w:lineRule="auto"/>
        <w:rPr>
          <w:b/>
          <w:bCs/>
        </w:rPr>
      </w:pPr>
      <w:r>
        <w:rPr>
          <w:b/>
          <w:bCs/>
        </w:rPr>
        <w:t>Asia</w:t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  <w:t>6</w:t>
      </w:r>
    </w:p>
    <w:p w14:paraId="73CDB40E" w14:textId="7D57E8BB" w:rsidR="00F061BB" w:rsidRPr="00F061BB" w:rsidRDefault="00F061BB" w:rsidP="00A80D7C">
      <w:pPr>
        <w:pStyle w:val="ListParagraph"/>
        <w:numPr>
          <w:ilvl w:val="0"/>
          <w:numId w:val="5"/>
        </w:numPr>
        <w:spacing w:line="480" w:lineRule="auto"/>
      </w:pPr>
      <w:r w:rsidRPr="00F061BB">
        <w:t>Singapore</w:t>
      </w:r>
      <w:r>
        <w:tab/>
      </w:r>
      <w:r w:rsidRPr="00F061BB">
        <w:tab/>
        <w:t>3</w:t>
      </w:r>
    </w:p>
    <w:p w14:paraId="598DD0F5" w14:textId="0F9CD427" w:rsidR="00C50761" w:rsidRDefault="00C50761" w:rsidP="00A80D7C">
      <w:pPr>
        <w:pStyle w:val="ListParagraph"/>
        <w:numPr>
          <w:ilvl w:val="0"/>
          <w:numId w:val="5"/>
        </w:numPr>
        <w:spacing w:line="480" w:lineRule="auto"/>
      </w:pPr>
      <w:r>
        <w:t>Malaysia</w:t>
      </w:r>
      <w:r w:rsidR="00F061BB">
        <w:tab/>
      </w:r>
      <w:r w:rsidRPr="00A80D7C">
        <w:rPr>
          <w:b/>
          <w:bCs/>
        </w:rPr>
        <w:tab/>
      </w:r>
      <w:r w:rsidRPr="00C50761">
        <w:t>1</w:t>
      </w:r>
    </w:p>
    <w:p w14:paraId="3F1CDD97" w14:textId="50F5A172" w:rsidR="00F061BB" w:rsidRDefault="00F061BB" w:rsidP="00A80D7C">
      <w:pPr>
        <w:pStyle w:val="ListParagraph"/>
        <w:numPr>
          <w:ilvl w:val="0"/>
          <w:numId w:val="5"/>
        </w:numPr>
        <w:spacing w:line="480" w:lineRule="auto"/>
      </w:pPr>
      <w:r>
        <w:t xml:space="preserve">Philippines </w:t>
      </w:r>
      <w:proofErr w:type="gramStart"/>
      <w:r>
        <w:tab/>
        <w:t xml:space="preserve">  </w:t>
      </w:r>
      <w:r>
        <w:tab/>
      </w:r>
      <w:proofErr w:type="gramEnd"/>
      <w:r>
        <w:t>1</w:t>
      </w:r>
    </w:p>
    <w:p w14:paraId="49F26D75" w14:textId="504A9B1C" w:rsidR="00F061BB" w:rsidRPr="00A80D7C" w:rsidRDefault="00F061BB" w:rsidP="00A80D7C">
      <w:pPr>
        <w:pStyle w:val="ListParagraph"/>
        <w:numPr>
          <w:ilvl w:val="0"/>
          <w:numId w:val="5"/>
        </w:numPr>
        <w:spacing w:line="480" w:lineRule="auto"/>
        <w:rPr>
          <w:b/>
          <w:bCs/>
        </w:rPr>
      </w:pPr>
      <w:r>
        <w:t>Thailand</w:t>
      </w:r>
      <w:r>
        <w:tab/>
      </w:r>
      <w:r>
        <w:tab/>
        <w:t>1</w:t>
      </w:r>
    </w:p>
    <w:p w14:paraId="116167D9" w14:textId="3ACBBE55" w:rsidR="00C50761" w:rsidRPr="00C50761" w:rsidRDefault="00C50761" w:rsidP="00C50761">
      <w:pPr>
        <w:spacing w:line="480" w:lineRule="auto"/>
        <w:rPr>
          <w:b/>
          <w:bCs/>
        </w:rPr>
      </w:pPr>
      <w:r w:rsidRPr="00C50761">
        <w:rPr>
          <w:b/>
          <w:bCs/>
        </w:rPr>
        <w:t>South Asia</w:t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  <w:t>7</w:t>
      </w:r>
    </w:p>
    <w:p w14:paraId="54812900" w14:textId="48E1F16D" w:rsidR="00C50761" w:rsidRDefault="00C50761" w:rsidP="00A80D7C">
      <w:pPr>
        <w:pStyle w:val="ListParagraph"/>
        <w:numPr>
          <w:ilvl w:val="0"/>
          <w:numId w:val="2"/>
        </w:numPr>
        <w:spacing w:line="480" w:lineRule="auto"/>
      </w:pPr>
      <w:r>
        <w:t>India</w:t>
      </w:r>
      <w:r>
        <w:tab/>
      </w:r>
      <w:r>
        <w:tab/>
      </w:r>
      <w:r>
        <w:tab/>
        <w:t>3</w:t>
      </w:r>
    </w:p>
    <w:p w14:paraId="165D76EF" w14:textId="04C39442" w:rsidR="00F061BB" w:rsidRDefault="00F061BB" w:rsidP="00A80D7C">
      <w:pPr>
        <w:pStyle w:val="ListParagraph"/>
        <w:numPr>
          <w:ilvl w:val="0"/>
          <w:numId w:val="2"/>
        </w:numPr>
        <w:spacing w:line="480" w:lineRule="auto"/>
      </w:pPr>
      <w:r>
        <w:t>Pakistan</w:t>
      </w:r>
      <w:r>
        <w:tab/>
      </w:r>
      <w:r>
        <w:tab/>
        <w:t>3</w:t>
      </w:r>
    </w:p>
    <w:p w14:paraId="1D6D5BC4" w14:textId="6746529E" w:rsidR="00C50761" w:rsidRDefault="00C50761" w:rsidP="00A80D7C">
      <w:pPr>
        <w:pStyle w:val="ListParagraph"/>
        <w:numPr>
          <w:ilvl w:val="0"/>
          <w:numId w:val="2"/>
        </w:numPr>
        <w:spacing w:line="480" w:lineRule="auto"/>
      </w:pPr>
      <w:r>
        <w:t>Bangladesh</w:t>
      </w:r>
      <w:r>
        <w:tab/>
      </w:r>
      <w:r>
        <w:tab/>
        <w:t>1</w:t>
      </w:r>
    </w:p>
    <w:p w14:paraId="6252164C" w14:textId="31D5B309" w:rsidR="00C50761" w:rsidRDefault="00C50761" w:rsidP="00C50761">
      <w:pPr>
        <w:spacing w:line="480" w:lineRule="auto"/>
        <w:rPr>
          <w:b/>
          <w:bCs/>
        </w:rPr>
      </w:pPr>
      <w:r>
        <w:rPr>
          <w:b/>
          <w:bCs/>
        </w:rPr>
        <w:t>Japan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A80D7C">
        <w:rPr>
          <w:b/>
          <w:bCs/>
        </w:rPr>
        <w:t>3</w:t>
      </w:r>
    </w:p>
    <w:p w14:paraId="2724C089" w14:textId="149990BB" w:rsidR="00C50761" w:rsidRDefault="00C50761" w:rsidP="00C50761">
      <w:pPr>
        <w:spacing w:line="480" w:lineRule="auto"/>
      </w:pPr>
      <w:r w:rsidRPr="00C50761">
        <w:rPr>
          <w:b/>
          <w:bCs/>
        </w:rPr>
        <w:t>Egypt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A80D7C">
        <w:rPr>
          <w:b/>
          <w:bCs/>
        </w:rPr>
        <w:t>2</w:t>
      </w:r>
    </w:p>
    <w:p w14:paraId="55C406F5" w14:textId="3FDE6092" w:rsidR="00C50761" w:rsidRPr="00C50761" w:rsidRDefault="00C50761" w:rsidP="00C50761">
      <w:pPr>
        <w:spacing w:line="480" w:lineRule="auto"/>
        <w:rPr>
          <w:b/>
          <w:bCs/>
        </w:rPr>
      </w:pPr>
      <w:r w:rsidRPr="00C50761">
        <w:rPr>
          <w:b/>
          <w:bCs/>
        </w:rPr>
        <w:lastRenderedPageBreak/>
        <w:t>Middle East</w:t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</w:r>
      <w:r w:rsidR="00A80D7C">
        <w:rPr>
          <w:b/>
          <w:bCs/>
        </w:rPr>
        <w:tab/>
        <w:t>19</w:t>
      </w:r>
    </w:p>
    <w:p w14:paraId="0E4D440F" w14:textId="7C77F623" w:rsidR="00F061BB" w:rsidRDefault="00F061BB" w:rsidP="00A80D7C">
      <w:pPr>
        <w:pStyle w:val="ListParagraph"/>
        <w:numPr>
          <w:ilvl w:val="0"/>
          <w:numId w:val="4"/>
        </w:numPr>
        <w:spacing w:line="480" w:lineRule="auto"/>
        <w:ind w:left="1080"/>
      </w:pPr>
      <w:r>
        <w:t>Saudi Arabia</w:t>
      </w:r>
      <w:r>
        <w:tab/>
      </w:r>
      <w:r>
        <w:tab/>
        <w:t>9</w:t>
      </w:r>
    </w:p>
    <w:p w14:paraId="252FAE87" w14:textId="405B6C0F" w:rsidR="00C50761" w:rsidRDefault="00C50761" w:rsidP="00A80D7C">
      <w:pPr>
        <w:pStyle w:val="ListParagraph"/>
        <w:numPr>
          <w:ilvl w:val="0"/>
          <w:numId w:val="3"/>
        </w:numPr>
        <w:spacing w:line="480" w:lineRule="auto"/>
        <w:ind w:left="1080"/>
      </w:pPr>
      <w:r>
        <w:t>Israel</w:t>
      </w:r>
      <w:r>
        <w:tab/>
      </w:r>
      <w:r>
        <w:tab/>
      </w:r>
      <w:r>
        <w:tab/>
        <w:t>5</w:t>
      </w:r>
    </w:p>
    <w:p w14:paraId="75C070CB" w14:textId="5EA96FB7" w:rsidR="00C50761" w:rsidRDefault="00C50761" w:rsidP="00A80D7C">
      <w:pPr>
        <w:pStyle w:val="ListParagraph"/>
        <w:numPr>
          <w:ilvl w:val="0"/>
          <w:numId w:val="3"/>
        </w:numPr>
        <w:spacing w:line="480" w:lineRule="auto"/>
        <w:ind w:left="1080"/>
      </w:pPr>
      <w:r>
        <w:t>Iran</w:t>
      </w:r>
      <w:r>
        <w:tab/>
      </w:r>
      <w:r>
        <w:tab/>
      </w:r>
      <w:r>
        <w:tab/>
        <w:t>5</w:t>
      </w:r>
    </w:p>
    <w:p w14:paraId="035B0D3B" w14:textId="510FF5A9" w:rsidR="00F061BB" w:rsidRDefault="00F061BB" w:rsidP="00F061BB">
      <w:pPr>
        <w:spacing w:line="480" w:lineRule="auto"/>
      </w:pPr>
      <w:r w:rsidRPr="00F061BB">
        <w:rPr>
          <w:b/>
          <w:bCs/>
        </w:rPr>
        <w:t>South Africa</w:t>
      </w:r>
      <w:r w:rsidRPr="00F061BB">
        <w:rPr>
          <w:b/>
          <w:bCs/>
        </w:rPr>
        <w:tab/>
      </w:r>
      <w:r>
        <w:tab/>
      </w:r>
      <w:r>
        <w:tab/>
      </w:r>
      <w:r>
        <w:tab/>
      </w:r>
      <w:r>
        <w:tab/>
      </w:r>
      <w:r w:rsidRPr="00A80D7C">
        <w:rPr>
          <w:b/>
          <w:bCs/>
        </w:rPr>
        <w:t>1</w:t>
      </w:r>
    </w:p>
    <w:sectPr w:rsidR="00F061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A765B"/>
    <w:multiLevelType w:val="hybridMultilevel"/>
    <w:tmpl w:val="94E0C3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8EE60BA"/>
    <w:multiLevelType w:val="hybridMultilevel"/>
    <w:tmpl w:val="00A4D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2254F8"/>
    <w:multiLevelType w:val="hybridMultilevel"/>
    <w:tmpl w:val="D5388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ED12C1"/>
    <w:multiLevelType w:val="hybridMultilevel"/>
    <w:tmpl w:val="5E50A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F751D7"/>
    <w:multiLevelType w:val="hybridMultilevel"/>
    <w:tmpl w:val="EB4C5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0E7CB1"/>
    <w:multiLevelType w:val="hybridMultilevel"/>
    <w:tmpl w:val="BBB0E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9170D8"/>
    <w:multiLevelType w:val="hybridMultilevel"/>
    <w:tmpl w:val="DF16EC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91C4EDB"/>
    <w:multiLevelType w:val="hybridMultilevel"/>
    <w:tmpl w:val="F3B04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4D5822"/>
    <w:multiLevelType w:val="hybridMultilevel"/>
    <w:tmpl w:val="A70CF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803BED"/>
    <w:multiLevelType w:val="hybridMultilevel"/>
    <w:tmpl w:val="71BCB9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F1772AD"/>
    <w:multiLevelType w:val="hybridMultilevel"/>
    <w:tmpl w:val="5212FF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0903498">
    <w:abstractNumId w:val="3"/>
  </w:num>
  <w:num w:numId="2" w16cid:durableId="1870945440">
    <w:abstractNumId w:val="2"/>
  </w:num>
  <w:num w:numId="3" w16cid:durableId="1391264281">
    <w:abstractNumId w:val="0"/>
  </w:num>
  <w:num w:numId="4" w16cid:durableId="1159804984">
    <w:abstractNumId w:val="9"/>
  </w:num>
  <w:num w:numId="5" w16cid:durableId="849219466">
    <w:abstractNumId w:val="5"/>
  </w:num>
  <w:num w:numId="6" w16cid:durableId="1209881928">
    <w:abstractNumId w:val="10"/>
  </w:num>
  <w:num w:numId="7" w16cid:durableId="639112881">
    <w:abstractNumId w:val="1"/>
  </w:num>
  <w:num w:numId="8" w16cid:durableId="679812820">
    <w:abstractNumId w:val="7"/>
  </w:num>
  <w:num w:numId="9" w16cid:durableId="928268010">
    <w:abstractNumId w:val="6"/>
  </w:num>
  <w:num w:numId="10" w16cid:durableId="1728990538">
    <w:abstractNumId w:val="8"/>
  </w:num>
  <w:num w:numId="11" w16cid:durableId="8559659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61"/>
    <w:rsid w:val="000071EA"/>
    <w:rsid w:val="0001193E"/>
    <w:rsid w:val="0001393F"/>
    <w:rsid w:val="00013F22"/>
    <w:rsid w:val="00017AB3"/>
    <w:rsid w:val="00017B3E"/>
    <w:rsid w:val="00035AA9"/>
    <w:rsid w:val="00036AF7"/>
    <w:rsid w:val="0003739D"/>
    <w:rsid w:val="00047BD3"/>
    <w:rsid w:val="00056BB3"/>
    <w:rsid w:val="00057F76"/>
    <w:rsid w:val="0006109A"/>
    <w:rsid w:val="00076AD9"/>
    <w:rsid w:val="00076B6F"/>
    <w:rsid w:val="00080064"/>
    <w:rsid w:val="00080DFB"/>
    <w:rsid w:val="000835F8"/>
    <w:rsid w:val="00086B14"/>
    <w:rsid w:val="000915D7"/>
    <w:rsid w:val="000B049F"/>
    <w:rsid w:val="000B5E04"/>
    <w:rsid w:val="000C1002"/>
    <w:rsid w:val="000C379B"/>
    <w:rsid w:val="000C617E"/>
    <w:rsid w:val="000C794F"/>
    <w:rsid w:val="000D5D3C"/>
    <w:rsid w:val="000D6B97"/>
    <w:rsid w:val="000D6F8D"/>
    <w:rsid w:val="000F104A"/>
    <w:rsid w:val="000F3804"/>
    <w:rsid w:val="000F69E8"/>
    <w:rsid w:val="001058B0"/>
    <w:rsid w:val="00106A1C"/>
    <w:rsid w:val="00107747"/>
    <w:rsid w:val="00110B1D"/>
    <w:rsid w:val="001118C2"/>
    <w:rsid w:val="00113842"/>
    <w:rsid w:val="0011466C"/>
    <w:rsid w:val="00132527"/>
    <w:rsid w:val="00132F32"/>
    <w:rsid w:val="001439F8"/>
    <w:rsid w:val="0014576F"/>
    <w:rsid w:val="00154532"/>
    <w:rsid w:val="0017642B"/>
    <w:rsid w:val="00181E7F"/>
    <w:rsid w:val="00185A48"/>
    <w:rsid w:val="001944BC"/>
    <w:rsid w:val="001D1A56"/>
    <w:rsid w:val="001D571C"/>
    <w:rsid w:val="001E41D3"/>
    <w:rsid w:val="001F3FD9"/>
    <w:rsid w:val="001F4B53"/>
    <w:rsid w:val="001F6115"/>
    <w:rsid w:val="00205101"/>
    <w:rsid w:val="002126C7"/>
    <w:rsid w:val="002204A7"/>
    <w:rsid w:val="002225A5"/>
    <w:rsid w:val="002266A8"/>
    <w:rsid w:val="00227FC6"/>
    <w:rsid w:val="00250B98"/>
    <w:rsid w:val="00252D2A"/>
    <w:rsid w:val="00277363"/>
    <w:rsid w:val="002869B1"/>
    <w:rsid w:val="00290142"/>
    <w:rsid w:val="00294748"/>
    <w:rsid w:val="0029709F"/>
    <w:rsid w:val="002A45ED"/>
    <w:rsid w:val="002B16FF"/>
    <w:rsid w:val="002C2A2D"/>
    <w:rsid w:val="002C6DF5"/>
    <w:rsid w:val="002D003C"/>
    <w:rsid w:val="002D332E"/>
    <w:rsid w:val="002F0B7C"/>
    <w:rsid w:val="002F14EE"/>
    <w:rsid w:val="002F2B02"/>
    <w:rsid w:val="00301F43"/>
    <w:rsid w:val="00302577"/>
    <w:rsid w:val="0030502B"/>
    <w:rsid w:val="00305985"/>
    <w:rsid w:val="00305DF9"/>
    <w:rsid w:val="00311971"/>
    <w:rsid w:val="00325034"/>
    <w:rsid w:val="003300A6"/>
    <w:rsid w:val="0034288E"/>
    <w:rsid w:val="00357A5A"/>
    <w:rsid w:val="003643A6"/>
    <w:rsid w:val="003673EA"/>
    <w:rsid w:val="003977AA"/>
    <w:rsid w:val="00397DDB"/>
    <w:rsid w:val="003A4958"/>
    <w:rsid w:val="003B1EBB"/>
    <w:rsid w:val="003B70B8"/>
    <w:rsid w:val="003C676B"/>
    <w:rsid w:val="003E0766"/>
    <w:rsid w:val="003E5195"/>
    <w:rsid w:val="003F394A"/>
    <w:rsid w:val="003F763B"/>
    <w:rsid w:val="0041106B"/>
    <w:rsid w:val="004116B7"/>
    <w:rsid w:val="004133F1"/>
    <w:rsid w:val="00434168"/>
    <w:rsid w:val="00447E2A"/>
    <w:rsid w:val="00474B88"/>
    <w:rsid w:val="0047746E"/>
    <w:rsid w:val="0048284E"/>
    <w:rsid w:val="00496811"/>
    <w:rsid w:val="004A0B7C"/>
    <w:rsid w:val="004A5CF4"/>
    <w:rsid w:val="004C1EEA"/>
    <w:rsid w:val="004C3AF1"/>
    <w:rsid w:val="004D65D0"/>
    <w:rsid w:val="004D7A2B"/>
    <w:rsid w:val="004E0F83"/>
    <w:rsid w:val="004E1695"/>
    <w:rsid w:val="004E3A40"/>
    <w:rsid w:val="004F4F59"/>
    <w:rsid w:val="004F7EA0"/>
    <w:rsid w:val="005006C2"/>
    <w:rsid w:val="00503D8A"/>
    <w:rsid w:val="005154FB"/>
    <w:rsid w:val="005160FE"/>
    <w:rsid w:val="00524685"/>
    <w:rsid w:val="00533DFB"/>
    <w:rsid w:val="005362A6"/>
    <w:rsid w:val="00537E0A"/>
    <w:rsid w:val="005567CF"/>
    <w:rsid w:val="005619D7"/>
    <w:rsid w:val="0056718D"/>
    <w:rsid w:val="005777DE"/>
    <w:rsid w:val="00594DC8"/>
    <w:rsid w:val="00595E25"/>
    <w:rsid w:val="005C12E7"/>
    <w:rsid w:val="005D4D52"/>
    <w:rsid w:val="005D5264"/>
    <w:rsid w:val="005E4E17"/>
    <w:rsid w:val="005F43B8"/>
    <w:rsid w:val="005F451C"/>
    <w:rsid w:val="005F5629"/>
    <w:rsid w:val="0060234F"/>
    <w:rsid w:val="00603BA9"/>
    <w:rsid w:val="00620194"/>
    <w:rsid w:val="00622651"/>
    <w:rsid w:val="00633665"/>
    <w:rsid w:val="006545B7"/>
    <w:rsid w:val="00667E81"/>
    <w:rsid w:val="00671827"/>
    <w:rsid w:val="00674791"/>
    <w:rsid w:val="00682465"/>
    <w:rsid w:val="006964AC"/>
    <w:rsid w:val="00696788"/>
    <w:rsid w:val="006A089D"/>
    <w:rsid w:val="006A364C"/>
    <w:rsid w:val="006E0359"/>
    <w:rsid w:val="006E235F"/>
    <w:rsid w:val="006E3F7F"/>
    <w:rsid w:val="00701FD3"/>
    <w:rsid w:val="00706C2E"/>
    <w:rsid w:val="00721608"/>
    <w:rsid w:val="0072515B"/>
    <w:rsid w:val="00730CE0"/>
    <w:rsid w:val="00733266"/>
    <w:rsid w:val="00744396"/>
    <w:rsid w:val="00756D3F"/>
    <w:rsid w:val="00762927"/>
    <w:rsid w:val="007629F0"/>
    <w:rsid w:val="00766AD4"/>
    <w:rsid w:val="00767C0A"/>
    <w:rsid w:val="00775728"/>
    <w:rsid w:val="007851B7"/>
    <w:rsid w:val="007868C9"/>
    <w:rsid w:val="007A4D31"/>
    <w:rsid w:val="007D2997"/>
    <w:rsid w:val="007D2B9C"/>
    <w:rsid w:val="007D2C21"/>
    <w:rsid w:val="007E1B1B"/>
    <w:rsid w:val="007E52B3"/>
    <w:rsid w:val="007F614F"/>
    <w:rsid w:val="00803D34"/>
    <w:rsid w:val="00813C2C"/>
    <w:rsid w:val="008145FE"/>
    <w:rsid w:val="00841A12"/>
    <w:rsid w:val="008565D2"/>
    <w:rsid w:val="0088660C"/>
    <w:rsid w:val="00886722"/>
    <w:rsid w:val="008A133E"/>
    <w:rsid w:val="008A1400"/>
    <w:rsid w:val="008A24CA"/>
    <w:rsid w:val="008C38B4"/>
    <w:rsid w:val="008C5138"/>
    <w:rsid w:val="008D34B8"/>
    <w:rsid w:val="008D4538"/>
    <w:rsid w:val="008F1FA1"/>
    <w:rsid w:val="008F3AE6"/>
    <w:rsid w:val="00906578"/>
    <w:rsid w:val="00907472"/>
    <w:rsid w:val="009228E7"/>
    <w:rsid w:val="00922A62"/>
    <w:rsid w:val="00923D61"/>
    <w:rsid w:val="00933350"/>
    <w:rsid w:val="00935A8F"/>
    <w:rsid w:val="009436D0"/>
    <w:rsid w:val="00944D8D"/>
    <w:rsid w:val="00950D2A"/>
    <w:rsid w:val="00953D47"/>
    <w:rsid w:val="00977072"/>
    <w:rsid w:val="00983C11"/>
    <w:rsid w:val="009868EF"/>
    <w:rsid w:val="009C34D8"/>
    <w:rsid w:val="009C54A6"/>
    <w:rsid w:val="009D33B7"/>
    <w:rsid w:val="009D3BC1"/>
    <w:rsid w:val="009D45F0"/>
    <w:rsid w:val="009E0277"/>
    <w:rsid w:val="009E074E"/>
    <w:rsid w:val="009F0025"/>
    <w:rsid w:val="009F4523"/>
    <w:rsid w:val="00A170F6"/>
    <w:rsid w:val="00A30807"/>
    <w:rsid w:val="00A33563"/>
    <w:rsid w:val="00A364CF"/>
    <w:rsid w:val="00A37212"/>
    <w:rsid w:val="00A457AC"/>
    <w:rsid w:val="00A470CF"/>
    <w:rsid w:val="00A710F1"/>
    <w:rsid w:val="00A71934"/>
    <w:rsid w:val="00A74F41"/>
    <w:rsid w:val="00A80D7C"/>
    <w:rsid w:val="00A94B35"/>
    <w:rsid w:val="00AA2B91"/>
    <w:rsid w:val="00AA36EC"/>
    <w:rsid w:val="00AB4031"/>
    <w:rsid w:val="00AB7C8F"/>
    <w:rsid w:val="00AC0240"/>
    <w:rsid w:val="00AC29F5"/>
    <w:rsid w:val="00AC3B6E"/>
    <w:rsid w:val="00AD0281"/>
    <w:rsid w:val="00AD2DB2"/>
    <w:rsid w:val="00AE622A"/>
    <w:rsid w:val="00AE7DF0"/>
    <w:rsid w:val="00AF2024"/>
    <w:rsid w:val="00AF5D4B"/>
    <w:rsid w:val="00AF64E5"/>
    <w:rsid w:val="00AF76F0"/>
    <w:rsid w:val="00B01B52"/>
    <w:rsid w:val="00B11F33"/>
    <w:rsid w:val="00B2131D"/>
    <w:rsid w:val="00B3475E"/>
    <w:rsid w:val="00B46D24"/>
    <w:rsid w:val="00B50033"/>
    <w:rsid w:val="00B566B8"/>
    <w:rsid w:val="00B779F8"/>
    <w:rsid w:val="00B848BF"/>
    <w:rsid w:val="00B90D8D"/>
    <w:rsid w:val="00BA42F0"/>
    <w:rsid w:val="00BA447E"/>
    <w:rsid w:val="00BB2EDA"/>
    <w:rsid w:val="00BC7D56"/>
    <w:rsid w:val="00BE791F"/>
    <w:rsid w:val="00BF4D8B"/>
    <w:rsid w:val="00BF7AF2"/>
    <w:rsid w:val="00C05209"/>
    <w:rsid w:val="00C10479"/>
    <w:rsid w:val="00C14B97"/>
    <w:rsid w:val="00C20CC1"/>
    <w:rsid w:val="00C438EB"/>
    <w:rsid w:val="00C43FBE"/>
    <w:rsid w:val="00C50761"/>
    <w:rsid w:val="00C50CFF"/>
    <w:rsid w:val="00C64553"/>
    <w:rsid w:val="00C717BB"/>
    <w:rsid w:val="00C8064C"/>
    <w:rsid w:val="00C8121E"/>
    <w:rsid w:val="00C83217"/>
    <w:rsid w:val="00C84D17"/>
    <w:rsid w:val="00C86225"/>
    <w:rsid w:val="00C92419"/>
    <w:rsid w:val="00C94200"/>
    <w:rsid w:val="00CB112F"/>
    <w:rsid w:val="00CB4E1B"/>
    <w:rsid w:val="00CB7579"/>
    <w:rsid w:val="00CC7E57"/>
    <w:rsid w:val="00CE2FDA"/>
    <w:rsid w:val="00CE49F3"/>
    <w:rsid w:val="00CF5A6E"/>
    <w:rsid w:val="00D0089E"/>
    <w:rsid w:val="00D12542"/>
    <w:rsid w:val="00D12A5B"/>
    <w:rsid w:val="00D1639F"/>
    <w:rsid w:val="00D201C8"/>
    <w:rsid w:val="00D33A02"/>
    <w:rsid w:val="00D65A1E"/>
    <w:rsid w:val="00D80641"/>
    <w:rsid w:val="00D84C8C"/>
    <w:rsid w:val="00D856C8"/>
    <w:rsid w:val="00DA1B19"/>
    <w:rsid w:val="00DB134F"/>
    <w:rsid w:val="00DB6A81"/>
    <w:rsid w:val="00DB7086"/>
    <w:rsid w:val="00DC63CA"/>
    <w:rsid w:val="00DD1C76"/>
    <w:rsid w:val="00DD40F7"/>
    <w:rsid w:val="00DE3B79"/>
    <w:rsid w:val="00DE4FE8"/>
    <w:rsid w:val="00DE6933"/>
    <w:rsid w:val="00DF09AB"/>
    <w:rsid w:val="00DF0C5B"/>
    <w:rsid w:val="00DF0D9E"/>
    <w:rsid w:val="00DF3C3E"/>
    <w:rsid w:val="00DF4366"/>
    <w:rsid w:val="00E01E36"/>
    <w:rsid w:val="00E12231"/>
    <w:rsid w:val="00E15936"/>
    <w:rsid w:val="00E367B4"/>
    <w:rsid w:val="00E50EBD"/>
    <w:rsid w:val="00E56CB8"/>
    <w:rsid w:val="00E619EB"/>
    <w:rsid w:val="00E64955"/>
    <w:rsid w:val="00E70629"/>
    <w:rsid w:val="00E87B63"/>
    <w:rsid w:val="00E965B3"/>
    <w:rsid w:val="00EB6F54"/>
    <w:rsid w:val="00EC34D3"/>
    <w:rsid w:val="00EC6F4D"/>
    <w:rsid w:val="00EC7056"/>
    <w:rsid w:val="00ED2004"/>
    <w:rsid w:val="00ED2FB9"/>
    <w:rsid w:val="00EF2FB6"/>
    <w:rsid w:val="00F00783"/>
    <w:rsid w:val="00F025B8"/>
    <w:rsid w:val="00F061BB"/>
    <w:rsid w:val="00F122E4"/>
    <w:rsid w:val="00F32F6C"/>
    <w:rsid w:val="00F35B79"/>
    <w:rsid w:val="00F42BB8"/>
    <w:rsid w:val="00F43B59"/>
    <w:rsid w:val="00F463E7"/>
    <w:rsid w:val="00F65AE4"/>
    <w:rsid w:val="00F834FE"/>
    <w:rsid w:val="00F83F61"/>
    <w:rsid w:val="00F84E53"/>
    <w:rsid w:val="00F8618F"/>
    <w:rsid w:val="00F900DC"/>
    <w:rsid w:val="00F9666C"/>
    <w:rsid w:val="00FB586C"/>
    <w:rsid w:val="00FB7E28"/>
    <w:rsid w:val="00FD29BE"/>
    <w:rsid w:val="00FD3445"/>
    <w:rsid w:val="00FD38CF"/>
    <w:rsid w:val="00FD4220"/>
    <w:rsid w:val="00FE4CCF"/>
    <w:rsid w:val="00FF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65481"/>
  <w15:chartTrackingRefBased/>
  <w15:docId w15:val="{FD45E0EE-DD06-BC41-BD5F-CBD051AA7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07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7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7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7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7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7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7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7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7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7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7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7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7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7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7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7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7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7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7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7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7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7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7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7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7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76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D2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9</Words>
  <Characters>570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Oechslin</dc:creator>
  <cp:keywords/>
  <dc:description/>
  <cp:lastModifiedBy>Jack Colman</cp:lastModifiedBy>
  <cp:revision>2</cp:revision>
  <dcterms:created xsi:type="dcterms:W3CDTF">2025-01-05T02:27:00Z</dcterms:created>
  <dcterms:modified xsi:type="dcterms:W3CDTF">2025-01-05T02:27:00Z</dcterms:modified>
</cp:coreProperties>
</file>